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524" w:rsidRPr="0050348A" w:rsidRDefault="00732524" w:rsidP="00732524">
      <w:pPr>
        <w:ind w:right="-7"/>
        <w:rPr>
          <w:lang w:val="en-GB"/>
        </w:rPr>
      </w:pPr>
      <w:r w:rsidRPr="0050348A">
        <w:rPr>
          <w:b/>
          <w:lang w:val="en-GB"/>
        </w:rPr>
        <w:t>Table S4</w:t>
      </w:r>
      <w:r w:rsidRPr="0050348A">
        <w:rPr>
          <w:i/>
          <w:lang w:val="en-GB"/>
        </w:rPr>
        <w:t>.</w:t>
      </w:r>
      <w:r w:rsidRPr="0050348A">
        <w:rPr>
          <w:lang w:val="en-GB"/>
        </w:rPr>
        <w:t xml:space="preserve"> List of eukaryotic organisms </w:t>
      </w:r>
      <w:r>
        <w:rPr>
          <w:lang w:val="en-GB"/>
        </w:rPr>
        <w:t xml:space="preserve">and viruses </w:t>
      </w:r>
      <w:r w:rsidRPr="0050348A">
        <w:rPr>
          <w:lang w:val="en-GB"/>
        </w:rPr>
        <w:t>wh</w:t>
      </w:r>
      <w:r>
        <w:rPr>
          <w:lang w:val="en-GB"/>
        </w:rPr>
        <w:t xml:space="preserve">ose </w:t>
      </w:r>
      <w:r w:rsidRPr="0050348A">
        <w:rPr>
          <w:lang w:val="en-GB"/>
        </w:rPr>
        <w:t>genome</w:t>
      </w:r>
      <w:r>
        <w:rPr>
          <w:lang w:val="en-GB"/>
        </w:rPr>
        <w:t>s</w:t>
      </w:r>
      <w:r w:rsidRPr="0050348A">
        <w:rPr>
          <w:lang w:val="en-GB"/>
        </w:rPr>
        <w:t xml:space="preserve"> ha</w:t>
      </w:r>
      <w:r>
        <w:rPr>
          <w:lang w:val="en-GB"/>
        </w:rPr>
        <w:t>ve</w:t>
      </w:r>
      <w:r w:rsidRPr="0050348A">
        <w:rPr>
          <w:lang w:val="en-GB"/>
        </w:rPr>
        <w:t xml:space="preserve"> </w:t>
      </w:r>
      <w:r>
        <w:rPr>
          <w:lang w:val="en-GB"/>
        </w:rPr>
        <w:t xml:space="preserve">been selected for the construction of the </w:t>
      </w:r>
      <w:r w:rsidRPr="0050348A">
        <w:rPr>
          <w:lang w:val="en-GB"/>
        </w:rPr>
        <w:t xml:space="preserve">eukaryotic </w:t>
      </w:r>
      <w:r>
        <w:rPr>
          <w:lang w:val="en-GB"/>
        </w:rPr>
        <w:t>genome</w:t>
      </w:r>
      <w:r w:rsidRPr="0050348A">
        <w:rPr>
          <w:lang w:val="en-GB"/>
        </w:rPr>
        <w:t xml:space="preserve"> database </w:t>
      </w:r>
      <w:r>
        <w:rPr>
          <w:lang w:val="en-GB"/>
        </w:rPr>
        <w:t>for</w:t>
      </w:r>
      <w:r w:rsidRPr="0050348A">
        <w:rPr>
          <w:lang w:val="en-GB"/>
        </w:rPr>
        <w:t xml:space="preserve"> blast searches.</w:t>
      </w:r>
    </w:p>
    <w:p w:rsidR="00732524" w:rsidRDefault="00732524" w:rsidP="00732524">
      <w:pPr>
        <w:ind w:right="-7"/>
        <w:rPr>
          <w:lang w:val="es-ES_tradnl"/>
        </w:rPr>
      </w:pPr>
    </w:p>
    <w:tbl>
      <w:tblPr>
        <w:tblW w:w="618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27"/>
        <w:gridCol w:w="4153"/>
      </w:tblGrid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524" w:rsidRPr="0050348A" w:rsidRDefault="00732524" w:rsidP="0000474F">
            <w:pPr>
              <w:spacing w:before="2" w:after="2"/>
              <w:jc w:val="center"/>
              <w:rPr>
                <w:rFonts w:ascii="Arial" w:hAnsi="Arial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50348A">
              <w:rPr>
                <w:rFonts w:ascii="Arial" w:hAnsi="Arial"/>
                <w:b/>
                <w:bCs/>
                <w:i/>
                <w:iCs/>
                <w:sz w:val="22"/>
                <w:szCs w:val="22"/>
                <w:lang w:eastAsia="fr-FR"/>
              </w:rPr>
              <w:t>SuperPhylum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524" w:rsidRPr="0050348A" w:rsidRDefault="00732524" w:rsidP="0000474F">
            <w:pPr>
              <w:spacing w:before="2" w:after="2"/>
              <w:jc w:val="center"/>
              <w:rPr>
                <w:rFonts w:ascii="Arial" w:hAnsi="Arial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50348A">
              <w:rPr>
                <w:rFonts w:ascii="Arial" w:hAnsi="Arial"/>
                <w:b/>
                <w:bCs/>
                <w:i/>
                <w:iCs/>
                <w:sz w:val="22"/>
                <w:szCs w:val="22"/>
                <w:lang w:eastAsia="fr-FR"/>
              </w:rPr>
              <w:t>Taxon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lveolata</w:t>
            </w:r>
          </w:p>
        </w:tc>
        <w:tc>
          <w:tcPr>
            <w:tcW w:w="4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ryptosporidium parvum Iowa I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lveol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smodium falcipar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lveol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Theileria annulat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lveol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Theileria parv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lveol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Toxoplasma Gondii Apicoplast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lveol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aramecium tetraureli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lveol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Tetrahymena thermophil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lveol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Bavesia bov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moebozo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ntamoeba dispar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moebozo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ntamoeba histolytic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moebozo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ntamoeba invaden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moebozo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ntamoeba moshkovski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moebozo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canthamoeba castellani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moebozo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Dictyostelium discoide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moebozo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Dictyostelium purpure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moebozo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Dictyostelium fasciculat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moebozo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olysphondylium pallid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xcav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Leishmania infant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xcav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Leishmania major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xcav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Leishmania braziliens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xcav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Naegleria gruber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xcav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Trypanosoma bruce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xcav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Trypanosoma cruz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xcav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Giardia intestinal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xcav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Giardia lamblia ATCC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xcava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Trichomonas vaginal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aptophy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miliania huxley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eter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haeodactylum tricornut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eter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Thalassiosira pseudonan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eter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hytophthora capsic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eter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hytophthora infestan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eter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hytophthora ramor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eter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hytophthora sojae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eter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ythium ultim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eter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ureococcus anophagefferen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eter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Blastocystis homin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apsaspora owczarzak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Salpingoeca rosett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shbya "Eremothecium" gossypi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spergillus fumigatus Af293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Batrachochytrium dendrobatid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andida glabrat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lastRenderedPageBreak/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ryptococcus neoformans var. neoformans JEC21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Debaryomyces hansenii CBS767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Gibberella zeae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Kluyveromyces lact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Laccaria bicolor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hanerochaete chrysospori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hycomyces blakesleeanu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ostia placent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uccinia gramin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Saccharomyces cerevisiae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Schizosaccharomyces pombe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Sporobolomyces roseu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aenorhabditis elegan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iona intestinal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Danio rerio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elobdella robust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Homo sapien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Mus Musculu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Tribolium castaneum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Yarrowia lipolytic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Ustilago mayd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oprinopsis cinere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pisthokont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Strongylocentrus purpuratu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ntae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hlorella variabili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ntae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streococcus lucimarinu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ntae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Volvox carter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ntae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yanidioschyzon merolae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ntae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rabidopsis thalian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ntae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hlamydomonas reinhardti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ntae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Glycine max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ntae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Oryza sativa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ntae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hyscomitrella paten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Plantae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Selaginella moellendorffii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Virus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Acanthamoeba polyphaga mimiviru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Virus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Cafeteria roenbergensis viru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Virus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miliania huxleyi virus 202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Virus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miliania huxleyi virus 203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Virus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Emiliania huxleyi virus 84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Virus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Lausanneviru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Virus</w:t>
            </w:r>
          </w:p>
        </w:tc>
        <w:tc>
          <w:tcPr>
            <w:tcW w:w="4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Marseillevirus</w:t>
            </w:r>
          </w:p>
        </w:tc>
      </w:tr>
      <w:tr w:rsidR="00732524" w:rsidRPr="00DC66EC" w:rsidTr="0000474F">
        <w:trPr>
          <w:trHeight w:val="300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Virus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524" w:rsidRPr="00847A47" w:rsidRDefault="00732524" w:rsidP="0000474F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</w:pPr>
            <w:r w:rsidRPr="00847A47">
              <w:rPr>
                <w:rFonts w:ascii="Arial" w:hAnsi="Arial"/>
                <w:bCs/>
                <w:i/>
                <w:iCs/>
                <w:sz w:val="20"/>
                <w:szCs w:val="20"/>
                <w:lang w:eastAsia="fr-FR"/>
              </w:rPr>
              <w:t>Megavirus chiliensis</w:t>
            </w:r>
          </w:p>
        </w:tc>
      </w:tr>
    </w:tbl>
    <w:p w:rsidR="00732524" w:rsidRPr="00E3493E" w:rsidRDefault="00732524" w:rsidP="00732524">
      <w:pPr>
        <w:rPr>
          <w:lang w:val="es-ES_tradnl"/>
        </w:rPr>
      </w:pPr>
    </w:p>
    <w:p w:rsidR="00717C88" w:rsidRDefault="00717C88">
      <w:bookmarkStart w:id="0" w:name="_GoBack"/>
      <w:bookmarkEnd w:id="0"/>
    </w:p>
    <w:sectPr w:rsidR="00717C88" w:rsidSect="00E3493E">
      <w:pgSz w:w="11901" w:h="16840"/>
      <w:pgMar w:top="1418" w:right="851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524"/>
    <w:rsid w:val="00717C88"/>
    <w:rsid w:val="0073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524"/>
    <w:rPr>
      <w:rFonts w:eastAsiaTheme="minorHAnsi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524"/>
    <w:rPr>
      <w:rFonts w:eastAsiaTheme="minorHAnsi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508</Characters>
  <Application>Microsoft Macintosh Word</Application>
  <DocSecurity>0</DocSecurity>
  <Lines>20</Lines>
  <Paragraphs>5</Paragraphs>
  <ScaleCrop>false</ScaleCrop>
  <Company>Institut Pasteur</Company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4-07-25T12:24:00Z</dcterms:created>
  <dcterms:modified xsi:type="dcterms:W3CDTF">2014-07-25T12:24:00Z</dcterms:modified>
</cp:coreProperties>
</file>